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836DAF" w14:textId="4B714388" w:rsidR="00317A4D" w:rsidRPr="00317A4D" w:rsidRDefault="00317A4D" w:rsidP="00317A4D">
      <w:pPr>
        <w:spacing w:line="480" w:lineRule="auto"/>
        <w:rPr>
          <w:sz w:val="22"/>
          <w:szCs w:val="22"/>
        </w:rPr>
      </w:pPr>
      <w:r>
        <w:rPr>
          <w:sz w:val="22"/>
          <w:szCs w:val="22"/>
        </w:rPr>
        <w:t>S1 Table. Qualitative IHC and histopathology scoring of lungs from MERS-CoV infected rabbit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8"/>
        <w:gridCol w:w="1620"/>
        <w:gridCol w:w="990"/>
        <w:gridCol w:w="1800"/>
        <w:gridCol w:w="1800"/>
      </w:tblGrid>
      <w:tr w:rsidR="00D07043" w:rsidRPr="00A617BA" w14:paraId="79055E1E" w14:textId="77777777" w:rsidTr="0023632E">
        <w:tc>
          <w:tcPr>
            <w:tcW w:w="1638" w:type="dxa"/>
          </w:tcPr>
          <w:p w14:paraId="1E32AC66" w14:textId="7777777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  <w:bookmarkStart w:id="0" w:name="_GoBack"/>
          </w:p>
        </w:tc>
        <w:tc>
          <w:tcPr>
            <w:tcW w:w="1620" w:type="dxa"/>
          </w:tcPr>
          <w:p w14:paraId="190C9934" w14:textId="7777777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135E12B2" w14:textId="7777777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67A66EA9" w14:textId="4128FEE2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HC- Viral Antigen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76F03A9C" w14:textId="7777777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topathology</w:t>
            </w:r>
          </w:p>
        </w:tc>
      </w:tr>
      <w:tr w:rsidR="00D07043" w:rsidRPr="00A617BA" w14:paraId="3AB5CB30" w14:textId="77777777" w:rsidTr="0023632E">
        <w:tc>
          <w:tcPr>
            <w:tcW w:w="1638" w:type="dxa"/>
            <w:tcBorders>
              <w:bottom w:val="single" w:sz="4" w:space="0" w:color="auto"/>
            </w:tcBorders>
          </w:tcPr>
          <w:p w14:paraId="5DF89105" w14:textId="7777777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eriment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3E04ADA" w14:textId="5EB1CA8E" w:rsidR="00D07043" w:rsidRPr="00713568" w:rsidRDefault="00D07043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rus Dose(s) TCID</w:t>
            </w:r>
            <w:r w:rsidRPr="00555B41">
              <w:rPr>
                <w:sz w:val="18"/>
                <w:szCs w:val="18"/>
                <w:vertAlign w:val="subscript"/>
              </w:rPr>
              <w:t>50</w:t>
            </w:r>
            <w:r>
              <w:rPr>
                <w:sz w:val="18"/>
                <w:szCs w:val="18"/>
              </w:rPr>
              <w:t>/</w:t>
            </w:r>
            <w:proofErr w:type="spellStart"/>
            <w:r>
              <w:rPr>
                <w:sz w:val="18"/>
                <w:szCs w:val="18"/>
              </w:rPr>
              <w:t>ml</w:t>
            </w:r>
            <w:r w:rsidR="00713568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EA46575" w14:textId="76F02320" w:rsidR="00D07043" w:rsidRPr="000D3388" w:rsidRDefault="00D07043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y Post-</w:t>
            </w:r>
            <w:proofErr w:type="spellStart"/>
            <w:r>
              <w:rPr>
                <w:sz w:val="18"/>
                <w:szCs w:val="18"/>
              </w:rPr>
              <w:t>Infection</w:t>
            </w:r>
            <w:r w:rsidR="00713568">
              <w:rPr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15EB6850" w14:textId="7EA006E8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ore per </w:t>
            </w:r>
            <w:proofErr w:type="spellStart"/>
            <w:r>
              <w:rPr>
                <w:sz w:val="18"/>
                <w:szCs w:val="18"/>
              </w:rPr>
              <w:t>lobe</w:t>
            </w:r>
            <w:r w:rsidR="00713568">
              <w:rPr>
                <w:sz w:val="18"/>
                <w:szCs w:val="18"/>
                <w:vertAlign w:val="superscript"/>
              </w:rPr>
              <w:t>c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proofErr w:type="spellStart"/>
            <w:r>
              <w:rPr>
                <w:sz w:val="18"/>
                <w:szCs w:val="18"/>
              </w:rPr>
              <w:t>LCd</w:t>
            </w:r>
            <w:proofErr w:type="spellEnd"/>
            <w:r>
              <w:rPr>
                <w:sz w:val="18"/>
                <w:szCs w:val="18"/>
              </w:rPr>
              <w:t>/</w:t>
            </w:r>
            <w:proofErr w:type="spellStart"/>
            <w:r>
              <w:rPr>
                <w:sz w:val="18"/>
                <w:szCs w:val="18"/>
              </w:rPr>
              <w:t>RCd</w:t>
            </w:r>
            <w:proofErr w:type="spellEnd"/>
            <w:r>
              <w:rPr>
                <w:sz w:val="18"/>
                <w:szCs w:val="18"/>
              </w:rPr>
              <w:t>/</w:t>
            </w:r>
            <w:proofErr w:type="spellStart"/>
            <w:r>
              <w:rPr>
                <w:sz w:val="18"/>
                <w:szCs w:val="18"/>
              </w:rPr>
              <w:t>LCr</w:t>
            </w:r>
            <w:proofErr w:type="spellEnd"/>
            <w:r>
              <w:rPr>
                <w:sz w:val="18"/>
                <w:szCs w:val="18"/>
              </w:rPr>
              <w:t>/</w:t>
            </w:r>
            <w:proofErr w:type="spellStart"/>
            <w:r>
              <w:rPr>
                <w:sz w:val="18"/>
                <w:szCs w:val="18"/>
              </w:rPr>
              <w:t>RCr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030D9264" w14:textId="7777777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ore per lobe (</w:t>
            </w:r>
            <w:proofErr w:type="spellStart"/>
            <w:r>
              <w:rPr>
                <w:sz w:val="18"/>
                <w:szCs w:val="18"/>
              </w:rPr>
              <w:t>LCd</w:t>
            </w:r>
            <w:proofErr w:type="spellEnd"/>
            <w:r>
              <w:rPr>
                <w:sz w:val="18"/>
                <w:szCs w:val="18"/>
              </w:rPr>
              <w:t>/</w:t>
            </w:r>
            <w:proofErr w:type="spellStart"/>
            <w:r>
              <w:rPr>
                <w:sz w:val="18"/>
                <w:szCs w:val="18"/>
              </w:rPr>
              <w:t>RCd</w:t>
            </w:r>
            <w:proofErr w:type="spellEnd"/>
            <w:r>
              <w:rPr>
                <w:sz w:val="18"/>
                <w:szCs w:val="18"/>
              </w:rPr>
              <w:t>/</w:t>
            </w:r>
            <w:proofErr w:type="spellStart"/>
            <w:r>
              <w:rPr>
                <w:sz w:val="18"/>
                <w:szCs w:val="18"/>
              </w:rPr>
              <w:t>LCr</w:t>
            </w:r>
            <w:proofErr w:type="spellEnd"/>
            <w:r>
              <w:rPr>
                <w:sz w:val="18"/>
                <w:szCs w:val="18"/>
              </w:rPr>
              <w:t>/</w:t>
            </w:r>
            <w:proofErr w:type="spellStart"/>
            <w:r>
              <w:rPr>
                <w:sz w:val="18"/>
                <w:szCs w:val="18"/>
              </w:rPr>
              <w:t>RCr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</w:tr>
      <w:tr w:rsidR="00D07043" w:rsidRPr="00A617BA" w14:paraId="7D05EFBD" w14:textId="77777777" w:rsidTr="0023632E">
        <w:tc>
          <w:tcPr>
            <w:tcW w:w="1638" w:type="dxa"/>
            <w:vMerge w:val="restart"/>
            <w:tcBorders>
              <w:top w:val="single" w:sz="4" w:space="0" w:color="auto"/>
            </w:tcBorders>
          </w:tcPr>
          <w:p w14:paraId="6B40C781" w14:textId="7777777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ary Infection- EMC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2F329341" w14:textId="7777777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  <w:r w:rsidRPr="00A617BA"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247F3F6" w14:textId="7777777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55411142" w14:textId="7777777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/0/0/0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3C3FF77B" w14:textId="77777777" w:rsidR="00D07043" w:rsidRDefault="00D07043" w:rsidP="0023632E">
            <w:pPr>
              <w:jc w:val="center"/>
            </w:pPr>
            <w:r w:rsidRPr="00D43E3A">
              <w:rPr>
                <w:sz w:val="18"/>
                <w:szCs w:val="18"/>
              </w:rPr>
              <w:t>0/0/0/0</w:t>
            </w:r>
          </w:p>
        </w:tc>
      </w:tr>
      <w:tr w:rsidR="00D07043" w:rsidRPr="00A617BA" w14:paraId="5EBFA3EA" w14:textId="77777777" w:rsidTr="0023632E">
        <w:tc>
          <w:tcPr>
            <w:tcW w:w="1638" w:type="dxa"/>
            <w:vMerge/>
          </w:tcPr>
          <w:p w14:paraId="67CB1F7E" w14:textId="7777777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</w:tcPr>
          <w:p w14:paraId="76840C19" w14:textId="7777777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42D1076E" w14:textId="7777777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0" w:type="dxa"/>
          </w:tcPr>
          <w:p w14:paraId="4EC100E8" w14:textId="77777777" w:rsidR="00D07043" w:rsidRDefault="00D07043" w:rsidP="0023632E">
            <w:pPr>
              <w:jc w:val="center"/>
            </w:pPr>
            <w:r w:rsidRPr="00581AA9">
              <w:rPr>
                <w:sz w:val="18"/>
                <w:szCs w:val="18"/>
              </w:rPr>
              <w:t>0/0/0/0</w:t>
            </w:r>
          </w:p>
        </w:tc>
        <w:tc>
          <w:tcPr>
            <w:tcW w:w="1800" w:type="dxa"/>
          </w:tcPr>
          <w:p w14:paraId="5D4C9A13" w14:textId="77777777" w:rsidR="00D07043" w:rsidRDefault="00D07043" w:rsidP="0023632E">
            <w:pPr>
              <w:jc w:val="center"/>
            </w:pPr>
            <w:r w:rsidRPr="00D43E3A">
              <w:rPr>
                <w:sz w:val="18"/>
                <w:szCs w:val="18"/>
              </w:rPr>
              <w:t>0/0/0/0</w:t>
            </w:r>
          </w:p>
        </w:tc>
      </w:tr>
      <w:tr w:rsidR="00D07043" w:rsidRPr="00A617BA" w14:paraId="40A1675B" w14:textId="77777777" w:rsidTr="0023632E">
        <w:tc>
          <w:tcPr>
            <w:tcW w:w="1638" w:type="dxa"/>
            <w:vMerge/>
          </w:tcPr>
          <w:p w14:paraId="7900401D" w14:textId="7777777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</w:tcPr>
          <w:p w14:paraId="19A89F42" w14:textId="7777777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4F2713A" w14:textId="7777777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490EF4DD" w14:textId="77777777" w:rsidR="00D07043" w:rsidRDefault="00D07043" w:rsidP="0023632E">
            <w:pPr>
              <w:jc w:val="center"/>
            </w:pPr>
            <w:r w:rsidRPr="00581AA9">
              <w:rPr>
                <w:sz w:val="18"/>
                <w:szCs w:val="18"/>
              </w:rPr>
              <w:t>0/0/0/0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5DD49D3F" w14:textId="77777777" w:rsidR="00D07043" w:rsidRDefault="00D07043" w:rsidP="0023632E">
            <w:pPr>
              <w:jc w:val="center"/>
            </w:pPr>
            <w:r w:rsidRPr="00D43E3A">
              <w:rPr>
                <w:sz w:val="18"/>
                <w:szCs w:val="18"/>
              </w:rPr>
              <w:t>0/0/0/0</w:t>
            </w:r>
          </w:p>
        </w:tc>
      </w:tr>
      <w:tr w:rsidR="00D07043" w:rsidRPr="00A617BA" w14:paraId="690D6B84" w14:textId="77777777" w:rsidTr="0023632E">
        <w:tc>
          <w:tcPr>
            <w:tcW w:w="1638" w:type="dxa"/>
            <w:vMerge/>
          </w:tcPr>
          <w:p w14:paraId="0B06F65D" w14:textId="7777777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</w:tcPr>
          <w:p w14:paraId="2525FB45" w14:textId="7777777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D25435C" w14:textId="7777777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674789AF" w14:textId="77777777" w:rsidR="00D07043" w:rsidRDefault="00D07043" w:rsidP="0023632E">
            <w:pPr>
              <w:jc w:val="center"/>
            </w:pPr>
            <w:r w:rsidRPr="00581AA9">
              <w:rPr>
                <w:sz w:val="18"/>
                <w:szCs w:val="18"/>
              </w:rPr>
              <w:t>0/0/0/0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3E79FDE1" w14:textId="77777777" w:rsidR="00D07043" w:rsidRDefault="00D07043" w:rsidP="0023632E">
            <w:pPr>
              <w:jc w:val="center"/>
            </w:pPr>
            <w:r w:rsidRPr="00D43E3A">
              <w:rPr>
                <w:sz w:val="18"/>
                <w:szCs w:val="18"/>
              </w:rPr>
              <w:t>0/0/0/0</w:t>
            </w:r>
          </w:p>
        </w:tc>
      </w:tr>
      <w:tr w:rsidR="00D07043" w:rsidRPr="00A617BA" w14:paraId="2F902201" w14:textId="77777777" w:rsidTr="0023632E">
        <w:tc>
          <w:tcPr>
            <w:tcW w:w="1638" w:type="dxa"/>
            <w:vMerge/>
          </w:tcPr>
          <w:p w14:paraId="42E28B6F" w14:textId="7777777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</w:tcPr>
          <w:p w14:paraId="080BEB0F" w14:textId="7777777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4C4547BC" w14:textId="7777777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0" w:type="dxa"/>
          </w:tcPr>
          <w:p w14:paraId="112897D4" w14:textId="77777777" w:rsidR="00D07043" w:rsidRDefault="00D07043" w:rsidP="0023632E">
            <w:pPr>
              <w:jc w:val="center"/>
            </w:pPr>
            <w:r w:rsidRPr="00581AA9">
              <w:rPr>
                <w:sz w:val="18"/>
                <w:szCs w:val="18"/>
              </w:rPr>
              <w:t>0/0/0/0</w:t>
            </w:r>
          </w:p>
        </w:tc>
        <w:tc>
          <w:tcPr>
            <w:tcW w:w="1800" w:type="dxa"/>
          </w:tcPr>
          <w:p w14:paraId="5D5561A7" w14:textId="77777777" w:rsidR="00D07043" w:rsidRDefault="00D07043" w:rsidP="0023632E">
            <w:pPr>
              <w:jc w:val="center"/>
            </w:pPr>
            <w:r w:rsidRPr="00D43E3A">
              <w:rPr>
                <w:sz w:val="18"/>
                <w:szCs w:val="18"/>
              </w:rPr>
              <w:t>0/0/0/0</w:t>
            </w:r>
          </w:p>
        </w:tc>
      </w:tr>
      <w:tr w:rsidR="00D07043" w:rsidRPr="00A617BA" w14:paraId="648A3E74" w14:textId="77777777" w:rsidTr="0023632E">
        <w:tc>
          <w:tcPr>
            <w:tcW w:w="1638" w:type="dxa"/>
            <w:vMerge/>
          </w:tcPr>
          <w:p w14:paraId="47754E24" w14:textId="7777777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</w:tcPr>
          <w:p w14:paraId="7A438361" w14:textId="7777777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B142B4F" w14:textId="7777777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43C66CBE" w14:textId="77777777" w:rsidR="00D07043" w:rsidRDefault="00D07043" w:rsidP="0023632E">
            <w:pPr>
              <w:jc w:val="center"/>
            </w:pPr>
            <w:r w:rsidRPr="00581AA9">
              <w:rPr>
                <w:sz w:val="18"/>
                <w:szCs w:val="18"/>
              </w:rPr>
              <w:t>0/0/0/0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2E469336" w14:textId="77777777" w:rsidR="00D07043" w:rsidRDefault="00D07043" w:rsidP="0023632E">
            <w:pPr>
              <w:jc w:val="center"/>
            </w:pPr>
            <w:r w:rsidRPr="00D43E3A">
              <w:rPr>
                <w:sz w:val="18"/>
                <w:szCs w:val="18"/>
              </w:rPr>
              <w:t>0/0/0/0</w:t>
            </w:r>
          </w:p>
        </w:tc>
      </w:tr>
      <w:tr w:rsidR="00D07043" w:rsidRPr="00A617BA" w14:paraId="03D625B1" w14:textId="77777777" w:rsidTr="0023632E">
        <w:tc>
          <w:tcPr>
            <w:tcW w:w="1638" w:type="dxa"/>
            <w:vMerge/>
          </w:tcPr>
          <w:p w14:paraId="268ADF0E" w14:textId="7777777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</w:tcPr>
          <w:p w14:paraId="389BD9AE" w14:textId="7777777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DFAA786" w14:textId="7777777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3C4F14C9" w14:textId="77777777" w:rsidR="00D07043" w:rsidRDefault="00D07043" w:rsidP="0023632E">
            <w:pPr>
              <w:jc w:val="center"/>
            </w:pPr>
            <w:r w:rsidRPr="00581AA9">
              <w:rPr>
                <w:sz w:val="18"/>
                <w:szCs w:val="18"/>
              </w:rPr>
              <w:t>0/0/0/0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40DD4613" w14:textId="77777777" w:rsidR="00D07043" w:rsidRDefault="00D07043" w:rsidP="0023632E">
            <w:pPr>
              <w:jc w:val="center"/>
            </w:pPr>
            <w:r w:rsidRPr="00D43E3A">
              <w:rPr>
                <w:sz w:val="18"/>
                <w:szCs w:val="18"/>
              </w:rPr>
              <w:t>0/0/0/0</w:t>
            </w:r>
          </w:p>
        </w:tc>
      </w:tr>
      <w:tr w:rsidR="00D07043" w:rsidRPr="00A617BA" w14:paraId="2A4830F9" w14:textId="77777777" w:rsidTr="0023632E">
        <w:tc>
          <w:tcPr>
            <w:tcW w:w="1638" w:type="dxa"/>
            <w:vMerge/>
          </w:tcPr>
          <w:p w14:paraId="4970A229" w14:textId="7777777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</w:tcPr>
          <w:p w14:paraId="0109D4D7" w14:textId="7777777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7136FCB1" w14:textId="7777777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0" w:type="dxa"/>
          </w:tcPr>
          <w:p w14:paraId="54251857" w14:textId="77777777" w:rsidR="00D07043" w:rsidRDefault="00D07043" w:rsidP="0023632E">
            <w:pPr>
              <w:jc w:val="center"/>
            </w:pPr>
            <w:r w:rsidRPr="00581AA9">
              <w:rPr>
                <w:sz w:val="18"/>
                <w:szCs w:val="18"/>
              </w:rPr>
              <w:t>0/0/0/0</w:t>
            </w:r>
          </w:p>
        </w:tc>
        <w:tc>
          <w:tcPr>
            <w:tcW w:w="1800" w:type="dxa"/>
          </w:tcPr>
          <w:p w14:paraId="2E23B0F3" w14:textId="77777777" w:rsidR="00D07043" w:rsidRDefault="00D07043" w:rsidP="0023632E">
            <w:pPr>
              <w:jc w:val="center"/>
            </w:pPr>
            <w:r w:rsidRPr="00D43E3A">
              <w:rPr>
                <w:sz w:val="18"/>
                <w:szCs w:val="18"/>
              </w:rPr>
              <w:t>0/0/0/0</w:t>
            </w:r>
          </w:p>
        </w:tc>
      </w:tr>
      <w:tr w:rsidR="00D07043" w:rsidRPr="00A617BA" w14:paraId="265F5719" w14:textId="77777777" w:rsidTr="0023632E">
        <w:tc>
          <w:tcPr>
            <w:tcW w:w="1638" w:type="dxa"/>
            <w:vMerge/>
          </w:tcPr>
          <w:p w14:paraId="2E8B7A01" w14:textId="7777777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7D43F06" w14:textId="7777777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48287AB" w14:textId="7777777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321742B5" w14:textId="77777777" w:rsidR="00D07043" w:rsidRDefault="00D07043" w:rsidP="0023632E">
            <w:pPr>
              <w:jc w:val="center"/>
            </w:pPr>
            <w:r w:rsidRPr="00581AA9">
              <w:rPr>
                <w:sz w:val="18"/>
                <w:szCs w:val="18"/>
              </w:rPr>
              <w:t>0/0/0/0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4166F8B0" w14:textId="77777777" w:rsidR="00D07043" w:rsidRDefault="00D07043" w:rsidP="0023632E">
            <w:pPr>
              <w:jc w:val="center"/>
            </w:pPr>
            <w:r w:rsidRPr="00D43E3A">
              <w:rPr>
                <w:sz w:val="18"/>
                <w:szCs w:val="18"/>
              </w:rPr>
              <w:t>0/0/0/0</w:t>
            </w:r>
          </w:p>
        </w:tc>
      </w:tr>
      <w:tr w:rsidR="00D07043" w:rsidRPr="00A617BA" w14:paraId="7DD74144" w14:textId="77777777" w:rsidTr="0023632E">
        <w:tc>
          <w:tcPr>
            <w:tcW w:w="1638" w:type="dxa"/>
            <w:vMerge/>
          </w:tcPr>
          <w:p w14:paraId="329D27C9" w14:textId="7777777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520C0B5B" w14:textId="7777777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31C8AE2" w14:textId="7777777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14475C98" w14:textId="77777777" w:rsidR="00D07043" w:rsidRDefault="00D07043" w:rsidP="0023632E">
            <w:pPr>
              <w:jc w:val="center"/>
            </w:pPr>
            <w:r w:rsidRPr="00581AA9">
              <w:rPr>
                <w:sz w:val="18"/>
                <w:szCs w:val="18"/>
              </w:rPr>
              <w:t>0/</w:t>
            </w:r>
            <w:r>
              <w:rPr>
                <w:sz w:val="18"/>
                <w:szCs w:val="18"/>
              </w:rPr>
              <w:t>1</w:t>
            </w:r>
            <w:r w:rsidRPr="00581AA9">
              <w:rPr>
                <w:sz w:val="18"/>
                <w:szCs w:val="18"/>
              </w:rPr>
              <w:t>/0/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10B7FFA6" w14:textId="77777777" w:rsidR="00D07043" w:rsidRDefault="00D07043" w:rsidP="0023632E">
            <w:pPr>
              <w:jc w:val="center"/>
            </w:pPr>
            <w:r w:rsidRPr="00D43E3A">
              <w:rPr>
                <w:sz w:val="18"/>
                <w:szCs w:val="18"/>
              </w:rPr>
              <w:t>0/0/0/0</w:t>
            </w:r>
          </w:p>
        </w:tc>
      </w:tr>
      <w:tr w:rsidR="00D07043" w:rsidRPr="00A617BA" w14:paraId="1FDE7ADD" w14:textId="77777777" w:rsidTr="0023632E">
        <w:tc>
          <w:tcPr>
            <w:tcW w:w="1638" w:type="dxa"/>
            <w:vMerge/>
          </w:tcPr>
          <w:p w14:paraId="45EFD639" w14:textId="7777777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</w:tcPr>
          <w:p w14:paraId="1CFA20C0" w14:textId="7777777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42C729A3" w14:textId="7777777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0" w:type="dxa"/>
          </w:tcPr>
          <w:p w14:paraId="0C49C379" w14:textId="77777777" w:rsidR="00D07043" w:rsidRDefault="00D07043" w:rsidP="0023632E">
            <w:pPr>
              <w:jc w:val="center"/>
            </w:pPr>
            <w:r w:rsidRPr="00581AA9">
              <w:rPr>
                <w:sz w:val="18"/>
                <w:szCs w:val="18"/>
              </w:rPr>
              <w:t>0/0/</w:t>
            </w:r>
            <w:r>
              <w:rPr>
                <w:sz w:val="18"/>
                <w:szCs w:val="18"/>
              </w:rPr>
              <w:t>1</w:t>
            </w:r>
            <w:r w:rsidRPr="00581AA9">
              <w:rPr>
                <w:sz w:val="18"/>
                <w:szCs w:val="18"/>
              </w:rPr>
              <w:t>/0</w:t>
            </w:r>
          </w:p>
        </w:tc>
        <w:tc>
          <w:tcPr>
            <w:tcW w:w="1800" w:type="dxa"/>
          </w:tcPr>
          <w:p w14:paraId="04DCA625" w14:textId="77777777" w:rsidR="00D07043" w:rsidRDefault="00D07043" w:rsidP="0023632E">
            <w:pPr>
              <w:jc w:val="center"/>
            </w:pPr>
            <w:r w:rsidRPr="00D43E3A">
              <w:rPr>
                <w:sz w:val="18"/>
                <w:szCs w:val="18"/>
              </w:rPr>
              <w:t>0/0/0/0</w:t>
            </w:r>
          </w:p>
        </w:tc>
      </w:tr>
      <w:tr w:rsidR="00D07043" w:rsidRPr="00A617BA" w14:paraId="136C7738" w14:textId="77777777" w:rsidTr="0023632E">
        <w:tc>
          <w:tcPr>
            <w:tcW w:w="1638" w:type="dxa"/>
            <w:vMerge/>
          </w:tcPr>
          <w:p w14:paraId="351C2436" w14:textId="7777777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</w:tcPr>
          <w:p w14:paraId="13A600BD" w14:textId="7777777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2771352" w14:textId="7777777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1856021D" w14:textId="77777777" w:rsidR="00D07043" w:rsidRDefault="00D07043" w:rsidP="0023632E">
            <w:pPr>
              <w:jc w:val="center"/>
            </w:pPr>
            <w:r>
              <w:rPr>
                <w:sz w:val="18"/>
                <w:szCs w:val="18"/>
              </w:rPr>
              <w:t>1</w:t>
            </w:r>
            <w:r w:rsidRPr="00581AA9">
              <w:rPr>
                <w:sz w:val="18"/>
                <w:szCs w:val="18"/>
              </w:rPr>
              <w:t>/0/0/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369BD5F9" w14:textId="77777777" w:rsidR="00D07043" w:rsidRDefault="00D07043" w:rsidP="0023632E">
            <w:pPr>
              <w:jc w:val="center"/>
            </w:pPr>
            <w:r w:rsidRPr="00D43E3A">
              <w:rPr>
                <w:sz w:val="18"/>
                <w:szCs w:val="18"/>
              </w:rPr>
              <w:t>0/</w:t>
            </w:r>
            <w:r>
              <w:rPr>
                <w:sz w:val="18"/>
                <w:szCs w:val="18"/>
              </w:rPr>
              <w:t>0/0/0</w:t>
            </w:r>
          </w:p>
        </w:tc>
      </w:tr>
      <w:tr w:rsidR="00D07043" w:rsidRPr="00A617BA" w14:paraId="1CB17124" w14:textId="77777777" w:rsidTr="0023632E">
        <w:tc>
          <w:tcPr>
            <w:tcW w:w="1638" w:type="dxa"/>
            <w:vMerge/>
          </w:tcPr>
          <w:p w14:paraId="432656F1" w14:textId="7777777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</w:tcPr>
          <w:p w14:paraId="30E22CD9" w14:textId="7777777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FDF5DBE" w14:textId="7777777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3DBEAF83" w14:textId="77777777" w:rsidR="00D07043" w:rsidRDefault="00D07043" w:rsidP="0023632E">
            <w:pPr>
              <w:jc w:val="center"/>
            </w:pPr>
            <w:r>
              <w:rPr>
                <w:sz w:val="18"/>
                <w:szCs w:val="18"/>
              </w:rPr>
              <w:t>1</w:t>
            </w:r>
            <w:r w:rsidRPr="00581AA9">
              <w:rPr>
                <w:sz w:val="18"/>
                <w:szCs w:val="18"/>
              </w:rPr>
              <w:t>/0/0/0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57601924" w14:textId="77777777" w:rsidR="00D07043" w:rsidRDefault="00D07043" w:rsidP="0023632E">
            <w:pPr>
              <w:jc w:val="center"/>
            </w:pPr>
            <w:r w:rsidRPr="00D43E3A">
              <w:rPr>
                <w:sz w:val="18"/>
                <w:szCs w:val="18"/>
              </w:rPr>
              <w:t>0/</w:t>
            </w:r>
            <w:r>
              <w:rPr>
                <w:sz w:val="18"/>
                <w:szCs w:val="18"/>
              </w:rPr>
              <w:t>1/1/3</w:t>
            </w:r>
          </w:p>
        </w:tc>
      </w:tr>
      <w:tr w:rsidR="00D07043" w:rsidRPr="00A617BA" w14:paraId="666164D7" w14:textId="77777777" w:rsidTr="0023632E">
        <w:tc>
          <w:tcPr>
            <w:tcW w:w="1638" w:type="dxa"/>
            <w:vMerge/>
          </w:tcPr>
          <w:p w14:paraId="5E4E3D9B" w14:textId="7777777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</w:tcPr>
          <w:p w14:paraId="7A9E40BE" w14:textId="7777777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2426A645" w14:textId="7777777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0" w:type="dxa"/>
          </w:tcPr>
          <w:p w14:paraId="27B0E6D1" w14:textId="77777777" w:rsidR="00D07043" w:rsidRDefault="00D07043" w:rsidP="0023632E">
            <w:pPr>
              <w:jc w:val="center"/>
            </w:pPr>
            <w:r w:rsidRPr="00581AA9">
              <w:rPr>
                <w:sz w:val="18"/>
                <w:szCs w:val="18"/>
              </w:rPr>
              <w:t>0/0/</w:t>
            </w:r>
            <w:r>
              <w:rPr>
                <w:sz w:val="18"/>
                <w:szCs w:val="18"/>
              </w:rPr>
              <w:t>4</w:t>
            </w:r>
            <w:r w:rsidRPr="00581AA9">
              <w:rPr>
                <w:sz w:val="18"/>
                <w:szCs w:val="18"/>
              </w:rPr>
              <w:t>/0</w:t>
            </w:r>
          </w:p>
        </w:tc>
        <w:tc>
          <w:tcPr>
            <w:tcW w:w="1800" w:type="dxa"/>
          </w:tcPr>
          <w:p w14:paraId="4893BA5D" w14:textId="77777777" w:rsidR="00D07043" w:rsidRDefault="00D07043" w:rsidP="0023632E">
            <w:pPr>
              <w:jc w:val="center"/>
            </w:pPr>
            <w:r w:rsidRPr="00D43E3A">
              <w:rPr>
                <w:sz w:val="18"/>
                <w:szCs w:val="18"/>
              </w:rPr>
              <w:t>0/</w:t>
            </w:r>
            <w:r>
              <w:rPr>
                <w:sz w:val="18"/>
                <w:szCs w:val="18"/>
              </w:rPr>
              <w:t>2/1</w:t>
            </w:r>
            <w:r w:rsidRPr="00D43E3A">
              <w:rPr>
                <w:sz w:val="18"/>
                <w:szCs w:val="18"/>
              </w:rPr>
              <w:t>/0</w:t>
            </w:r>
          </w:p>
        </w:tc>
      </w:tr>
      <w:tr w:rsidR="00D07043" w:rsidRPr="00A617BA" w14:paraId="4DE30E3E" w14:textId="77777777" w:rsidTr="0023632E">
        <w:tc>
          <w:tcPr>
            <w:tcW w:w="1638" w:type="dxa"/>
            <w:vMerge/>
          </w:tcPr>
          <w:p w14:paraId="41666AE4" w14:textId="7777777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</w:tcPr>
          <w:p w14:paraId="111F7E0E" w14:textId="7777777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0338EAB" w14:textId="7777777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54A96D9F" w14:textId="77777777" w:rsidR="00D07043" w:rsidRDefault="00D07043" w:rsidP="0023632E">
            <w:pPr>
              <w:jc w:val="center"/>
            </w:pPr>
            <w:r w:rsidRPr="00581AA9">
              <w:rPr>
                <w:sz w:val="18"/>
                <w:szCs w:val="18"/>
              </w:rPr>
              <w:t>0/0/</w:t>
            </w:r>
            <w:r>
              <w:rPr>
                <w:sz w:val="18"/>
                <w:szCs w:val="18"/>
              </w:rPr>
              <w:t>3</w:t>
            </w:r>
            <w:r w:rsidRPr="00581AA9">
              <w:rPr>
                <w:sz w:val="18"/>
                <w:szCs w:val="18"/>
              </w:rPr>
              <w:t>/0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02DF5C42" w14:textId="77777777" w:rsidR="00D07043" w:rsidRDefault="00D07043" w:rsidP="0023632E">
            <w:pPr>
              <w:jc w:val="center"/>
            </w:pPr>
            <w:r w:rsidRPr="00D43E3A">
              <w:rPr>
                <w:sz w:val="18"/>
                <w:szCs w:val="18"/>
              </w:rPr>
              <w:t>0/0/0/0</w:t>
            </w:r>
          </w:p>
        </w:tc>
      </w:tr>
      <w:tr w:rsidR="00D07043" w:rsidRPr="00A617BA" w14:paraId="28601355" w14:textId="77777777" w:rsidTr="0023632E">
        <w:tc>
          <w:tcPr>
            <w:tcW w:w="1638" w:type="dxa"/>
            <w:vMerge/>
          </w:tcPr>
          <w:p w14:paraId="1AA63832" w14:textId="7777777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</w:tcPr>
          <w:p w14:paraId="75C68E35" w14:textId="7777777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D4A825C" w14:textId="7777777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29F4080B" w14:textId="77777777" w:rsidR="00D07043" w:rsidRDefault="00D07043" w:rsidP="0023632E">
            <w:pPr>
              <w:jc w:val="center"/>
            </w:pPr>
            <w:r w:rsidRPr="00581AA9">
              <w:rPr>
                <w:sz w:val="18"/>
                <w:szCs w:val="18"/>
              </w:rPr>
              <w:t>0/</w:t>
            </w:r>
            <w:r>
              <w:rPr>
                <w:sz w:val="18"/>
                <w:szCs w:val="18"/>
              </w:rPr>
              <w:t>2</w:t>
            </w:r>
            <w:r w:rsidRPr="00581AA9">
              <w:rPr>
                <w:sz w:val="18"/>
                <w:szCs w:val="18"/>
              </w:rPr>
              <w:t>/0/0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11E564FE" w14:textId="77777777" w:rsidR="00D07043" w:rsidRDefault="00D07043" w:rsidP="0023632E">
            <w:pPr>
              <w:jc w:val="center"/>
            </w:pPr>
            <w:r w:rsidRPr="00D43E3A">
              <w:rPr>
                <w:sz w:val="18"/>
                <w:szCs w:val="18"/>
              </w:rPr>
              <w:t>0/</w:t>
            </w:r>
            <w:r>
              <w:rPr>
                <w:sz w:val="18"/>
                <w:szCs w:val="18"/>
              </w:rPr>
              <w:t>1</w:t>
            </w:r>
            <w:r w:rsidRPr="00D43E3A">
              <w:rPr>
                <w:sz w:val="18"/>
                <w:szCs w:val="18"/>
              </w:rPr>
              <w:t>/0/0</w:t>
            </w:r>
          </w:p>
        </w:tc>
      </w:tr>
      <w:tr w:rsidR="00D07043" w:rsidRPr="00A617BA" w14:paraId="27FBFDFE" w14:textId="77777777" w:rsidTr="0023632E">
        <w:tc>
          <w:tcPr>
            <w:tcW w:w="1638" w:type="dxa"/>
            <w:vMerge/>
          </w:tcPr>
          <w:p w14:paraId="08D25A0E" w14:textId="7777777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</w:tcPr>
          <w:p w14:paraId="08D58B14" w14:textId="7777777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03453664" w14:textId="7777777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0" w:type="dxa"/>
          </w:tcPr>
          <w:p w14:paraId="04B18648" w14:textId="77777777" w:rsidR="00D07043" w:rsidRDefault="00D07043" w:rsidP="0023632E">
            <w:pPr>
              <w:jc w:val="center"/>
            </w:pPr>
            <w:r w:rsidRPr="00581AA9">
              <w:rPr>
                <w:sz w:val="18"/>
                <w:szCs w:val="18"/>
              </w:rPr>
              <w:t>0/</w:t>
            </w:r>
            <w:r>
              <w:rPr>
                <w:sz w:val="18"/>
                <w:szCs w:val="18"/>
              </w:rPr>
              <w:t>2</w:t>
            </w:r>
            <w:r w:rsidRPr="00581AA9">
              <w:rPr>
                <w:sz w:val="18"/>
                <w:szCs w:val="18"/>
              </w:rPr>
              <w:t>/0/0</w:t>
            </w:r>
          </w:p>
        </w:tc>
        <w:tc>
          <w:tcPr>
            <w:tcW w:w="1800" w:type="dxa"/>
          </w:tcPr>
          <w:p w14:paraId="297927E3" w14:textId="77777777" w:rsidR="00D07043" w:rsidRDefault="00D07043" w:rsidP="0023632E">
            <w:pPr>
              <w:jc w:val="center"/>
            </w:pPr>
            <w:r w:rsidRPr="00D43E3A">
              <w:rPr>
                <w:sz w:val="18"/>
                <w:szCs w:val="18"/>
              </w:rPr>
              <w:t>0/0/0/0</w:t>
            </w:r>
          </w:p>
        </w:tc>
      </w:tr>
      <w:tr w:rsidR="00D07043" w:rsidRPr="00A617BA" w14:paraId="473D036A" w14:textId="77777777" w:rsidTr="0023632E">
        <w:tc>
          <w:tcPr>
            <w:tcW w:w="1638" w:type="dxa"/>
            <w:vMerge/>
          </w:tcPr>
          <w:p w14:paraId="094BBA8A" w14:textId="7777777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93FFBA0" w14:textId="7777777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6A50B81" w14:textId="7777777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65386357" w14:textId="77777777" w:rsidR="00D07043" w:rsidRDefault="00D07043" w:rsidP="0023632E">
            <w:pPr>
              <w:jc w:val="center"/>
            </w:pPr>
            <w:r w:rsidRPr="00581AA9">
              <w:rPr>
                <w:sz w:val="18"/>
                <w:szCs w:val="18"/>
              </w:rPr>
              <w:t>0/</w:t>
            </w:r>
            <w:r>
              <w:rPr>
                <w:sz w:val="18"/>
                <w:szCs w:val="18"/>
              </w:rPr>
              <w:t>2</w:t>
            </w:r>
            <w:r w:rsidRPr="00581AA9">
              <w:rPr>
                <w:sz w:val="18"/>
                <w:szCs w:val="18"/>
              </w:rPr>
              <w:t>/0/0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3F47F98A" w14:textId="77777777" w:rsidR="00D07043" w:rsidRDefault="00D07043" w:rsidP="0023632E">
            <w:pPr>
              <w:jc w:val="center"/>
            </w:pPr>
            <w:r w:rsidRPr="00D43E3A">
              <w:rPr>
                <w:sz w:val="18"/>
                <w:szCs w:val="18"/>
              </w:rPr>
              <w:t>0/</w:t>
            </w:r>
            <w:r>
              <w:rPr>
                <w:sz w:val="18"/>
                <w:szCs w:val="18"/>
              </w:rPr>
              <w:t>1/1/1</w:t>
            </w:r>
          </w:p>
        </w:tc>
      </w:tr>
      <w:tr w:rsidR="00D07043" w:rsidRPr="00A617BA" w14:paraId="26C8089F" w14:textId="77777777" w:rsidTr="0023632E">
        <w:tc>
          <w:tcPr>
            <w:tcW w:w="1638" w:type="dxa"/>
            <w:vMerge w:val="restart"/>
            <w:tcBorders>
              <w:top w:val="single" w:sz="4" w:space="0" w:color="auto"/>
            </w:tcBorders>
          </w:tcPr>
          <w:p w14:paraId="1F563551" w14:textId="3BD9A084" w:rsidR="00D07043" w:rsidRDefault="00D07043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condary Infection- EMC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49482F21" w14:textId="48F6691C" w:rsidR="00D07043" w:rsidRDefault="00D07043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3//</w:t>
            </w: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144E27F" w14:textId="03071D25" w:rsidR="00D07043" w:rsidRDefault="00D07043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1D104A0C" w14:textId="6C8CF6D1" w:rsidR="00D07043" w:rsidRDefault="00D07043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/3/0/0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14F56FA0" w14:textId="60AC0176" w:rsidR="00D07043" w:rsidRDefault="00D07043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/2/0/0</w:t>
            </w:r>
          </w:p>
        </w:tc>
      </w:tr>
      <w:tr w:rsidR="00D07043" w:rsidRPr="00A617BA" w14:paraId="08A7C0E8" w14:textId="77777777" w:rsidTr="0023632E">
        <w:tc>
          <w:tcPr>
            <w:tcW w:w="1638" w:type="dxa"/>
            <w:vMerge/>
          </w:tcPr>
          <w:p w14:paraId="62FF77C7" w14:textId="77777777" w:rsidR="00D07043" w:rsidRDefault="00D07043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</w:tcPr>
          <w:p w14:paraId="7DA2FA16" w14:textId="77777777" w:rsidR="00D07043" w:rsidRDefault="00D07043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7061144D" w14:textId="77777777" w:rsidR="00D07043" w:rsidRDefault="00D07043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0" w:type="dxa"/>
          </w:tcPr>
          <w:p w14:paraId="6A627282" w14:textId="21CB9053" w:rsidR="00D07043" w:rsidRDefault="00D07043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/4/1/3</w:t>
            </w:r>
          </w:p>
        </w:tc>
        <w:tc>
          <w:tcPr>
            <w:tcW w:w="1800" w:type="dxa"/>
          </w:tcPr>
          <w:p w14:paraId="5DCFD192" w14:textId="7051FC85" w:rsidR="00D07043" w:rsidRDefault="00D07043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/3/1/1</w:t>
            </w:r>
          </w:p>
        </w:tc>
      </w:tr>
      <w:tr w:rsidR="00D07043" w:rsidRPr="00A617BA" w14:paraId="3B0B9E96" w14:textId="77777777" w:rsidTr="0023632E">
        <w:tc>
          <w:tcPr>
            <w:tcW w:w="1638" w:type="dxa"/>
            <w:vMerge/>
          </w:tcPr>
          <w:p w14:paraId="26A04938" w14:textId="77777777" w:rsidR="00D07043" w:rsidRDefault="00D07043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E25A103" w14:textId="77777777" w:rsidR="00D07043" w:rsidRDefault="00D07043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49EEEB8" w14:textId="77777777" w:rsidR="00D07043" w:rsidRDefault="00D07043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313AA6CD" w14:textId="1394208D" w:rsidR="00D07043" w:rsidRDefault="00D07043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/1/2/3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321DC497" w14:textId="17FEDB62" w:rsidR="00D07043" w:rsidRDefault="00D07043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/0/1/1</w:t>
            </w:r>
          </w:p>
        </w:tc>
      </w:tr>
      <w:tr w:rsidR="00D07043" w:rsidRPr="00A617BA" w14:paraId="1DA4358B" w14:textId="77777777" w:rsidTr="0023632E">
        <w:tc>
          <w:tcPr>
            <w:tcW w:w="1638" w:type="dxa"/>
            <w:vMerge/>
          </w:tcPr>
          <w:p w14:paraId="47CFB024" w14:textId="7777777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05A53225" w14:textId="2732EF28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5//</w:t>
            </w: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D81597C" w14:textId="680D9FFB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3C9136E9" w14:textId="6DBF40D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/0/0/0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29F4566C" w14:textId="5D275E15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/0/0/0</w:t>
            </w:r>
          </w:p>
        </w:tc>
      </w:tr>
      <w:tr w:rsidR="00D07043" w:rsidRPr="00A617BA" w14:paraId="791D6F5C" w14:textId="77777777" w:rsidTr="0023632E">
        <w:tc>
          <w:tcPr>
            <w:tcW w:w="1638" w:type="dxa"/>
            <w:vMerge/>
          </w:tcPr>
          <w:p w14:paraId="3FA6D3D6" w14:textId="7777777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</w:tcPr>
          <w:p w14:paraId="7E199760" w14:textId="7777777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36D12786" w14:textId="7777777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0" w:type="dxa"/>
          </w:tcPr>
          <w:p w14:paraId="671A4D3A" w14:textId="4A512DB6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/3/0/0</w:t>
            </w:r>
          </w:p>
        </w:tc>
        <w:tc>
          <w:tcPr>
            <w:tcW w:w="1800" w:type="dxa"/>
          </w:tcPr>
          <w:p w14:paraId="771198BD" w14:textId="2753700B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/2/0/0</w:t>
            </w:r>
          </w:p>
        </w:tc>
      </w:tr>
      <w:tr w:rsidR="00D07043" w:rsidRPr="00A617BA" w14:paraId="6E44F807" w14:textId="77777777" w:rsidTr="0023632E">
        <w:tc>
          <w:tcPr>
            <w:tcW w:w="1638" w:type="dxa"/>
            <w:vMerge/>
          </w:tcPr>
          <w:p w14:paraId="7946216B" w14:textId="7777777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27CEF99" w14:textId="7777777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E007F72" w14:textId="7777777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55DE9F08" w14:textId="46FE1011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/4/4/3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5887D6B6" w14:textId="1BBB2D40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/2/3/2</w:t>
            </w:r>
          </w:p>
        </w:tc>
      </w:tr>
      <w:tr w:rsidR="00D07043" w:rsidRPr="00A617BA" w14:paraId="77B0948E" w14:textId="77777777" w:rsidTr="0023632E">
        <w:tc>
          <w:tcPr>
            <w:tcW w:w="1638" w:type="dxa"/>
            <w:vMerge/>
          </w:tcPr>
          <w:p w14:paraId="66EC24AB" w14:textId="7777777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0C47A557" w14:textId="6D1352A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  <w:r>
              <w:rPr>
                <w:sz w:val="18"/>
                <w:szCs w:val="18"/>
                <w:vertAlign w:val="superscript"/>
              </w:rPr>
              <w:t>//</w:t>
            </w: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39EBFB1" w14:textId="7C96BC90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093EF0AC" w14:textId="3DCCCFBB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/4/1/1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4EA3A9A9" w14:textId="754A16AA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/3/1/0</w:t>
            </w:r>
          </w:p>
        </w:tc>
      </w:tr>
      <w:tr w:rsidR="00D07043" w:rsidRPr="00A617BA" w14:paraId="41D8E3DA" w14:textId="77777777" w:rsidTr="0023632E">
        <w:tc>
          <w:tcPr>
            <w:tcW w:w="1638" w:type="dxa"/>
            <w:vMerge/>
          </w:tcPr>
          <w:p w14:paraId="4C3FF576" w14:textId="7777777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</w:tcPr>
          <w:p w14:paraId="4CB87CAB" w14:textId="1A874855" w:rsidR="00D07043" w:rsidRPr="00A617BA" w:rsidRDefault="00713568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Primary control)</w:t>
            </w:r>
          </w:p>
        </w:tc>
        <w:tc>
          <w:tcPr>
            <w:tcW w:w="990" w:type="dxa"/>
          </w:tcPr>
          <w:p w14:paraId="5C938CED" w14:textId="7777777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0" w:type="dxa"/>
          </w:tcPr>
          <w:p w14:paraId="3FADD0DB" w14:textId="365480E1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/0/3/0</w:t>
            </w:r>
          </w:p>
        </w:tc>
        <w:tc>
          <w:tcPr>
            <w:tcW w:w="1800" w:type="dxa"/>
          </w:tcPr>
          <w:p w14:paraId="0A322C44" w14:textId="62E0FACC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/0/2/0</w:t>
            </w:r>
          </w:p>
        </w:tc>
      </w:tr>
      <w:tr w:rsidR="00D07043" w:rsidRPr="00A617BA" w14:paraId="00E8DC6B" w14:textId="77777777" w:rsidTr="0023632E">
        <w:tc>
          <w:tcPr>
            <w:tcW w:w="1638" w:type="dxa"/>
            <w:vMerge/>
          </w:tcPr>
          <w:p w14:paraId="38A9F00C" w14:textId="7777777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A6ACBA2" w14:textId="7777777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E12E670" w14:textId="7777777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009C1603" w14:textId="6C0253C0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/4/0/2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7F05144D" w14:textId="3053DF51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/3/0/0</w:t>
            </w:r>
          </w:p>
        </w:tc>
      </w:tr>
      <w:tr w:rsidR="00D07043" w:rsidRPr="00A617BA" w14:paraId="7D891803" w14:textId="77777777" w:rsidTr="0023632E">
        <w:tc>
          <w:tcPr>
            <w:tcW w:w="1638" w:type="dxa"/>
            <w:vMerge/>
          </w:tcPr>
          <w:p w14:paraId="005C9911" w14:textId="77777777" w:rsidR="00D07043" w:rsidRDefault="00D07043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7B68CA62" w14:textId="7777777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3//</w:t>
            </w:r>
            <w:r>
              <w:rPr>
                <w:sz w:val="18"/>
                <w:szCs w:val="18"/>
              </w:rPr>
              <w:t>media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E29198E" w14:textId="7777777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175EA01A" w14:textId="77777777" w:rsidR="00D07043" w:rsidRDefault="00D07043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/0/0/0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2430C1D7" w14:textId="77777777" w:rsidR="00D07043" w:rsidRDefault="00D07043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/0/0/0</w:t>
            </w:r>
          </w:p>
        </w:tc>
      </w:tr>
      <w:tr w:rsidR="00D07043" w:rsidRPr="00A617BA" w14:paraId="7DF102C9" w14:textId="77777777" w:rsidTr="0023632E">
        <w:tc>
          <w:tcPr>
            <w:tcW w:w="1638" w:type="dxa"/>
            <w:vMerge/>
          </w:tcPr>
          <w:p w14:paraId="0F6B332A" w14:textId="77777777" w:rsidR="00D07043" w:rsidRDefault="00D07043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</w:tcPr>
          <w:p w14:paraId="1E968057" w14:textId="77777777" w:rsidR="00D07043" w:rsidRDefault="00D07043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0EC65849" w14:textId="77777777" w:rsidR="00D07043" w:rsidRDefault="00D07043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0" w:type="dxa"/>
          </w:tcPr>
          <w:p w14:paraId="241629AD" w14:textId="77777777" w:rsidR="00D07043" w:rsidRDefault="00D07043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/0/0/0</w:t>
            </w:r>
          </w:p>
        </w:tc>
        <w:tc>
          <w:tcPr>
            <w:tcW w:w="1800" w:type="dxa"/>
          </w:tcPr>
          <w:p w14:paraId="01498E9E" w14:textId="77777777" w:rsidR="00D07043" w:rsidRDefault="00D07043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/0/0/0</w:t>
            </w:r>
          </w:p>
        </w:tc>
      </w:tr>
      <w:tr w:rsidR="00D07043" w:rsidRPr="00A617BA" w14:paraId="4F8A770D" w14:textId="77777777" w:rsidTr="0023632E">
        <w:tc>
          <w:tcPr>
            <w:tcW w:w="1638" w:type="dxa"/>
            <w:vMerge/>
          </w:tcPr>
          <w:p w14:paraId="2204CC7D" w14:textId="77777777" w:rsidR="00D07043" w:rsidRDefault="00D07043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D2592FB" w14:textId="77777777" w:rsidR="00D07043" w:rsidRDefault="00D07043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5846A2C" w14:textId="77777777" w:rsidR="00D07043" w:rsidRDefault="00D07043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0DB51FF0" w14:textId="77777777" w:rsidR="00D07043" w:rsidRDefault="00D07043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/0/0/0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7896E2DF" w14:textId="77777777" w:rsidR="00D07043" w:rsidRDefault="00D07043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/0/0/0</w:t>
            </w:r>
          </w:p>
        </w:tc>
      </w:tr>
      <w:tr w:rsidR="00D07043" w:rsidRPr="00A617BA" w14:paraId="157FE9C3" w14:textId="77777777" w:rsidTr="0023632E">
        <w:tc>
          <w:tcPr>
            <w:tcW w:w="1638" w:type="dxa"/>
            <w:vMerge/>
          </w:tcPr>
          <w:p w14:paraId="0E061940" w14:textId="77777777" w:rsidR="00D07043" w:rsidRDefault="00D07043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1B035277" w14:textId="7777777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5//</w:t>
            </w:r>
            <w:r>
              <w:rPr>
                <w:sz w:val="18"/>
                <w:szCs w:val="18"/>
              </w:rPr>
              <w:t>media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97F6B21" w14:textId="7777777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5691F658" w14:textId="77777777" w:rsidR="00D07043" w:rsidRDefault="00D07043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/0/0/0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38A4633D" w14:textId="77777777" w:rsidR="00D07043" w:rsidRDefault="00D07043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/0/0/0</w:t>
            </w:r>
          </w:p>
        </w:tc>
      </w:tr>
      <w:tr w:rsidR="00D07043" w:rsidRPr="00A617BA" w14:paraId="1EDAF3F1" w14:textId="77777777" w:rsidTr="0023632E">
        <w:tc>
          <w:tcPr>
            <w:tcW w:w="1638" w:type="dxa"/>
            <w:vMerge/>
          </w:tcPr>
          <w:p w14:paraId="6737A612" w14:textId="77777777" w:rsidR="00D07043" w:rsidRDefault="00D07043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</w:tcPr>
          <w:p w14:paraId="5CEADE46" w14:textId="77777777" w:rsidR="00D07043" w:rsidRDefault="00D07043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395E0630" w14:textId="77777777" w:rsidR="00D07043" w:rsidRDefault="00D07043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0" w:type="dxa"/>
          </w:tcPr>
          <w:p w14:paraId="56D2920A" w14:textId="77777777" w:rsidR="00D07043" w:rsidRDefault="00D07043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/0/0/0</w:t>
            </w:r>
          </w:p>
        </w:tc>
        <w:tc>
          <w:tcPr>
            <w:tcW w:w="1800" w:type="dxa"/>
          </w:tcPr>
          <w:p w14:paraId="67395E13" w14:textId="77777777" w:rsidR="00D07043" w:rsidRDefault="00D07043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/0/0/0</w:t>
            </w:r>
          </w:p>
        </w:tc>
      </w:tr>
      <w:tr w:rsidR="00D07043" w:rsidRPr="00A617BA" w14:paraId="2A4D1A48" w14:textId="77777777" w:rsidTr="0023632E">
        <w:tc>
          <w:tcPr>
            <w:tcW w:w="1638" w:type="dxa"/>
            <w:vMerge/>
          </w:tcPr>
          <w:p w14:paraId="50CD33C0" w14:textId="77777777" w:rsidR="00D07043" w:rsidRDefault="00D07043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B47265D" w14:textId="77777777" w:rsidR="00D07043" w:rsidRDefault="00D07043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397A0EB" w14:textId="77777777" w:rsidR="00D07043" w:rsidRDefault="00D07043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5D49E3CF" w14:textId="77777777" w:rsidR="00D07043" w:rsidRDefault="00D07043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/0/0/0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76B574C1" w14:textId="77777777" w:rsidR="00D07043" w:rsidRDefault="00D07043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/0/0/0</w:t>
            </w:r>
          </w:p>
        </w:tc>
      </w:tr>
      <w:tr w:rsidR="00D07043" w:rsidRPr="00A617BA" w14:paraId="4B7E58C3" w14:textId="77777777" w:rsidTr="0023632E">
        <w:tc>
          <w:tcPr>
            <w:tcW w:w="1638" w:type="dxa"/>
            <w:vMerge/>
          </w:tcPr>
          <w:p w14:paraId="6AF613E5" w14:textId="77777777" w:rsidR="00D07043" w:rsidRDefault="00D07043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7D662CED" w14:textId="77777777" w:rsidR="00D07043" w:rsidRDefault="00D07043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</w:t>
            </w:r>
            <w:r w:rsidRPr="006404D9">
              <w:rPr>
                <w:sz w:val="18"/>
                <w:szCs w:val="18"/>
                <w:vertAlign w:val="superscript"/>
              </w:rPr>
              <w:t>//</w:t>
            </w:r>
            <w:r>
              <w:rPr>
                <w:sz w:val="18"/>
                <w:szCs w:val="18"/>
              </w:rPr>
              <w:t>media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3D6804D" w14:textId="77777777" w:rsidR="00D07043" w:rsidRDefault="00D07043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406E0234" w14:textId="77777777" w:rsidR="00D07043" w:rsidRDefault="00D07043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/0/0/0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57574EFE" w14:textId="77777777" w:rsidR="00D07043" w:rsidRDefault="00D07043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/0/0/0</w:t>
            </w:r>
          </w:p>
        </w:tc>
      </w:tr>
      <w:tr w:rsidR="00D07043" w:rsidRPr="00A617BA" w14:paraId="2F05EEC4" w14:textId="77777777" w:rsidTr="0023632E">
        <w:tc>
          <w:tcPr>
            <w:tcW w:w="1638" w:type="dxa"/>
            <w:vMerge/>
          </w:tcPr>
          <w:p w14:paraId="49201FA9" w14:textId="77777777" w:rsidR="00D07043" w:rsidRDefault="00D07043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</w:tcPr>
          <w:p w14:paraId="706B62AB" w14:textId="77777777" w:rsidR="00D07043" w:rsidRDefault="00D07043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62B536E0" w14:textId="77777777" w:rsidR="00D07043" w:rsidRDefault="00D07043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0" w:type="dxa"/>
          </w:tcPr>
          <w:p w14:paraId="747777F0" w14:textId="77777777" w:rsidR="00D07043" w:rsidRDefault="00D07043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/0/0/0</w:t>
            </w:r>
          </w:p>
        </w:tc>
        <w:tc>
          <w:tcPr>
            <w:tcW w:w="1800" w:type="dxa"/>
          </w:tcPr>
          <w:p w14:paraId="264137C9" w14:textId="77777777" w:rsidR="00D07043" w:rsidRDefault="00D07043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/0/0/0</w:t>
            </w:r>
          </w:p>
        </w:tc>
      </w:tr>
      <w:tr w:rsidR="00D07043" w:rsidRPr="00A617BA" w14:paraId="458423AF" w14:textId="77777777" w:rsidTr="0023632E">
        <w:tc>
          <w:tcPr>
            <w:tcW w:w="1638" w:type="dxa"/>
            <w:vMerge/>
            <w:tcBorders>
              <w:bottom w:val="single" w:sz="4" w:space="0" w:color="auto"/>
            </w:tcBorders>
          </w:tcPr>
          <w:p w14:paraId="11A59964" w14:textId="77777777" w:rsidR="00D07043" w:rsidRDefault="00D07043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8FA500C" w14:textId="77777777" w:rsidR="00D07043" w:rsidRDefault="00D07043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5DD911C" w14:textId="77777777" w:rsidR="00D07043" w:rsidRDefault="00D07043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2552820A" w14:textId="77777777" w:rsidR="00D07043" w:rsidRDefault="00D07043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/0/0/0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69538E3A" w14:textId="77777777" w:rsidR="00D07043" w:rsidRDefault="00D07043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/0/0/0</w:t>
            </w:r>
          </w:p>
        </w:tc>
      </w:tr>
      <w:tr w:rsidR="00D07043" w:rsidRPr="00A617BA" w14:paraId="2CABDABD" w14:textId="77777777" w:rsidTr="0023632E">
        <w:tc>
          <w:tcPr>
            <w:tcW w:w="1638" w:type="dxa"/>
            <w:vMerge w:val="restart"/>
            <w:tcBorders>
              <w:top w:val="single" w:sz="4" w:space="0" w:color="auto"/>
            </w:tcBorders>
          </w:tcPr>
          <w:p w14:paraId="7959B787" w14:textId="431BBF08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rtiary Infection- EMC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01E2B6C6" w14:textId="7777777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3//</w:t>
            </w: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5//</w:t>
            </w: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18A7FCD" w14:textId="7777777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1B8C1F1D" w14:textId="7777777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/3/2/0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69924D49" w14:textId="7777777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/2/1/0</w:t>
            </w:r>
          </w:p>
        </w:tc>
      </w:tr>
      <w:tr w:rsidR="00D07043" w:rsidRPr="00A617BA" w14:paraId="6A6B6EF6" w14:textId="77777777" w:rsidTr="0023632E">
        <w:tc>
          <w:tcPr>
            <w:tcW w:w="1638" w:type="dxa"/>
            <w:vMerge/>
          </w:tcPr>
          <w:p w14:paraId="57F349BE" w14:textId="7777777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</w:tcPr>
          <w:p w14:paraId="2B60E9FF" w14:textId="7777777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3FFDABA9" w14:textId="7777777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0" w:type="dxa"/>
          </w:tcPr>
          <w:p w14:paraId="3D00EBFD" w14:textId="7777777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/0/0/0</w:t>
            </w:r>
          </w:p>
        </w:tc>
        <w:tc>
          <w:tcPr>
            <w:tcW w:w="1800" w:type="dxa"/>
          </w:tcPr>
          <w:p w14:paraId="676A0C6C" w14:textId="7777777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/0/0/0</w:t>
            </w:r>
          </w:p>
        </w:tc>
      </w:tr>
      <w:tr w:rsidR="00D07043" w:rsidRPr="00A617BA" w14:paraId="01857ED1" w14:textId="77777777" w:rsidTr="0023632E">
        <w:tc>
          <w:tcPr>
            <w:tcW w:w="1638" w:type="dxa"/>
            <w:vMerge/>
          </w:tcPr>
          <w:p w14:paraId="368CCA81" w14:textId="7777777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241895C" w14:textId="7777777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73F67BD" w14:textId="7777777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1BA6FB3F" w14:textId="7777777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/0/3/0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70016B7D" w14:textId="7777777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/1/3/0</w:t>
            </w:r>
          </w:p>
        </w:tc>
      </w:tr>
      <w:tr w:rsidR="00D07043" w:rsidRPr="00A617BA" w14:paraId="5D2643A3" w14:textId="77777777" w:rsidTr="0023632E">
        <w:tc>
          <w:tcPr>
            <w:tcW w:w="1638" w:type="dxa"/>
            <w:vMerge/>
          </w:tcPr>
          <w:p w14:paraId="795EDAAF" w14:textId="7777777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46F865B5" w14:textId="7777777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5//</w:t>
            </w: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5//</w:t>
            </w: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262B8FB" w14:textId="7777777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4176213A" w14:textId="7777777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/1/0/1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6BE5777F" w14:textId="7777777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/3/1/0</w:t>
            </w:r>
          </w:p>
        </w:tc>
      </w:tr>
      <w:tr w:rsidR="00D07043" w:rsidRPr="00A617BA" w14:paraId="0EB1E043" w14:textId="77777777" w:rsidTr="0023632E">
        <w:tc>
          <w:tcPr>
            <w:tcW w:w="1638" w:type="dxa"/>
            <w:vMerge/>
          </w:tcPr>
          <w:p w14:paraId="1FFDB1D6" w14:textId="7777777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</w:tcPr>
          <w:p w14:paraId="629C2E9D" w14:textId="7777777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1CB52F01" w14:textId="7777777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0" w:type="dxa"/>
          </w:tcPr>
          <w:p w14:paraId="3798138B" w14:textId="7777777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/0/0/1</w:t>
            </w:r>
          </w:p>
        </w:tc>
        <w:tc>
          <w:tcPr>
            <w:tcW w:w="1800" w:type="dxa"/>
          </w:tcPr>
          <w:p w14:paraId="60328F57" w14:textId="7777777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/1/1/3</w:t>
            </w:r>
          </w:p>
        </w:tc>
      </w:tr>
      <w:tr w:rsidR="00D07043" w:rsidRPr="00A617BA" w14:paraId="53B96FAF" w14:textId="77777777" w:rsidTr="0023632E">
        <w:tc>
          <w:tcPr>
            <w:tcW w:w="1638" w:type="dxa"/>
            <w:vMerge/>
          </w:tcPr>
          <w:p w14:paraId="58F53425" w14:textId="7777777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1DE460F" w14:textId="7777777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7328663" w14:textId="7777777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514B7149" w14:textId="7777777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/0/0/0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5645ED9C" w14:textId="7777777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/0/0/0</w:t>
            </w:r>
          </w:p>
        </w:tc>
      </w:tr>
      <w:tr w:rsidR="00D07043" w:rsidRPr="00A617BA" w14:paraId="4A627A27" w14:textId="77777777" w:rsidTr="0023632E">
        <w:tc>
          <w:tcPr>
            <w:tcW w:w="1638" w:type="dxa"/>
            <w:vMerge/>
          </w:tcPr>
          <w:p w14:paraId="3DCA6E2B" w14:textId="77777777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</w:tcPr>
          <w:p w14:paraId="19F1418A" w14:textId="6C5DA5EC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  <w:r>
              <w:rPr>
                <w:sz w:val="18"/>
                <w:szCs w:val="18"/>
                <w:vertAlign w:val="superscript"/>
              </w:rPr>
              <w:t>//</w:t>
            </w:r>
            <w:r>
              <w:rPr>
                <w:sz w:val="18"/>
                <w:szCs w:val="18"/>
              </w:rPr>
              <w:t>None</w:t>
            </w:r>
            <w:r>
              <w:rPr>
                <w:sz w:val="18"/>
                <w:szCs w:val="18"/>
                <w:vertAlign w:val="superscript"/>
              </w:rPr>
              <w:t>//</w:t>
            </w: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990" w:type="dxa"/>
          </w:tcPr>
          <w:p w14:paraId="576BFD69" w14:textId="0D93BEB0" w:rsidR="00D07043" w:rsidRPr="00A617BA" w:rsidRDefault="00D07043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800" w:type="dxa"/>
          </w:tcPr>
          <w:p w14:paraId="5296031B" w14:textId="402C5B4C" w:rsidR="00D07043" w:rsidRPr="009A08E7" w:rsidRDefault="00D07043" w:rsidP="0023632E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3/0/2/2</w:t>
            </w:r>
          </w:p>
        </w:tc>
        <w:tc>
          <w:tcPr>
            <w:tcW w:w="1800" w:type="dxa"/>
          </w:tcPr>
          <w:p w14:paraId="60021167" w14:textId="04D03D33" w:rsidR="00D07043" w:rsidRDefault="00D07043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/0/1/1</w:t>
            </w:r>
          </w:p>
        </w:tc>
      </w:tr>
      <w:tr w:rsidR="00713568" w:rsidRPr="00A617BA" w14:paraId="36F7C8B6" w14:textId="77777777" w:rsidTr="0023632E">
        <w:tc>
          <w:tcPr>
            <w:tcW w:w="1638" w:type="dxa"/>
            <w:vMerge/>
          </w:tcPr>
          <w:p w14:paraId="3EF50CED" w14:textId="77777777" w:rsidR="00713568" w:rsidRPr="00A617BA" w:rsidRDefault="00713568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</w:tcPr>
          <w:p w14:paraId="59FDA302" w14:textId="72C60BF7" w:rsidR="00713568" w:rsidRPr="00A617BA" w:rsidRDefault="00713568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Primary control)</w:t>
            </w:r>
          </w:p>
        </w:tc>
        <w:tc>
          <w:tcPr>
            <w:tcW w:w="990" w:type="dxa"/>
          </w:tcPr>
          <w:p w14:paraId="7263656E" w14:textId="77777777" w:rsidR="00713568" w:rsidRPr="00A617BA" w:rsidRDefault="00713568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0" w:type="dxa"/>
          </w:tcPr>
          <w:p w14:paraId="60FD7F50" w14:textId="00B74329" w:rsidR="00713568" w:rsidRDefault="00713568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/0/2/2</w:t>
            </w:r>
          </w:p>
        </w:tc>
        <w:tc>
          <w:tcPr>
            <w:tcW w:w="1800" w:type="dxa"/>
          </w:tcPr>
          <w:p w14:paraId="780A1C97" w14:textId="7C77885A" w:rsidR="00713568" w:rsidRDefault="00713568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/0/1/1</w:t>
            </w:r>
          </w:p>
        </w:tc>
      </w:tr>
      <w:tr w:rsidR="00713568" w:rsidRPr="00A617BA" w14:paraId="3C933340" w14:textId="77777777" w:rsidTr="0023632E">
        <w:tc>
          <w:tcPr>
            <w:tcW w:w="1638" w:type="dxa"/>
            <w:vMerge/>
            <w:tcBorders>
              <w:bottom w:val="single" w:sz="4" w:space="0" w:color="auto"/>
            </w:tcBorders>
          </w:tcPr>
          <w:p w14:paraId="5ADBD1B2" w14:textId="77777777" w:rsidR="00713568" w:rsidRPr="00A617BA" w:rsidRDefault="00713568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E0882DD" w14:textId="77777777" w:rsidR="00713568" w:rsidRPr="00A617BA" w:rsidRDefault="00713568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7913305" w14:textId="77777777" w:rsidR="00713568" w:rsidRPr="00A617BA" w:rsidRDefault="00713568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0A037EB1" w14:textId="1198397D" w:rsidR="00713568" w:rsidRDefault="00713568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/1/2/0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431FF8A9" w14:textId="6145FE17" w:rsidR="00713568" w:rsidRDefault="00713568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/0/1/0</w:t>
            </w:r>
          </w:p>
        </w:tc>
      </w:tr>
      <w:tr w:rsidR="00713568" w:rsidRPr="00A617BA" w14:paraId="646F6F3D" w14:textId="77777777" w:rsidTr="0023632E">
        <w:tc>
          <w:tcPr>
            <w:tcW w:w="1638" w:type="dxa"/>
            <w:vMerge w:val="restart"/>
            <w:tcBorders>
              <w:top w:val="single" w:sz="4" w:space="0" w:color="auto"/>
            </w:tcBorders>
          </w:tcPr>
          <w:p w14:paraId="0BFE69A3" w14:textId="16516BA9" w:rsidR="00713568" w:rsidRPr="00A617BA" w:rsidRDefault="00713568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sive Transfer</w:t>
            </w:r>
            <w:r w:rsidR="00C42363">
              <w:rPr>
                <w:sz w:val="18"/>
                <w:szCs w:val="18"/>
              </w:rPr>
              <w:t xml:space="preserve"> (PT)</w:t>
            </w:r>
            <w:r>
              <w:rPr>
                <w:sz w:val="18"/>
                <w:szCs w:val="18"/>
              </w:rPr>
              <w:t>- EMC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3A275C9F" w14:textId="77777777" w:rsidR="00713568" w:rsidRPr="00A617BA" w:rsidRDefault="00713568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3//</w:t>
            </w: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3190167" w14:textId="77777777" w:rsidR="00713568" w:rsidRPr="00A617BA" w:rsidRDefault="00713568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557EBE1A" w14:textId="77777777" w:rsidR="00713568" w:rsidRDefault="00713568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/0/0/1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7A4FDA1C" w14:textId="77777777" w:rsidR="00713568" w:rsidRDefault="00713568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/0/0/0</w:t>
            </w:r>
          </w:p>
        </w:tc>
      </w:tr>
      <w:tr w:rsidR="00713568" w:rsidRPr="00A617BA" w14:paraId="0AF0DB01" w14:textId="77777777" w:rsidTr="0023632E">
        <w:tc>
          <w:tcPr>
            <w:tcW w:w="1638" w:type="dxa"/>
            <w:vMerge/>
          </w:tcPr>
          <w:p w14:paraId="220B55CC" w14:textId="77777777" w:rsidR="00713568" w:rsidRPr="00A617BA" w:rsidRDefault="00713568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</w:tcPr>
          <w:p w14:paraId="27E73666" w14:textId="3514897A" w:rsidR="00713568" w:rsidRPr="00A617BA" w:rsidRDefault="00713568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PT</w:t>
            </w:r>
          </w:p>
        </w:tc>
        <w:tc>
          <w:tcPr>
            <w:tcW w:w="990" w:type="dxa"/>
          </w:tcPr>
          <w:p w14:paraId="6C1E9EE0" w14:textId="77777777" w:rsidR="00713568" w:rsidRPr="00A617BA" w:rsidRDefault="00713568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0" w:type="dxa"/>
          </w:tcPr>
          <w:p w14:paraId="415E4750" w14:textId="77777777" w:rsidR="00713568" w:rsidRDefault="00713568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/0/0/0</w:t>
            </w:r>
          </w:p>
        </w:tc>
        <w:tc>
          <w:tcPr>
            <w:tcW w:w="1800" w:type="dxa"/>
          </w:tcPr>
          <w:p w14:paraId="58E2AC17" w14:textId="77777777" w:rsidR="00713568" w:rsidRDefault="00713568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/0/0/0</w:t>
            </w:r>
          </w:p>
        </w:tc>
      </w:tr>
      <w:tr w:rsidR="00713568" w:rsidRPr="00A617BA" w14:paraId="40D69335" w14:textId="77777777" w:rsidTr="0023632E">
        <w:tc>
          <w:tcPr>
            <w:tcW w:w="1638" w:type="dxa"/>
            <w:vMerge/>
          </w:tcPr>
          <w:p w14:paraId="550E7760" w14:textId="77777777" w:rsidR="00713568" w:rsidRPr="00A617BA" w:rsidRDefault="00713568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70678B1" w14:textId="77777777" w:rsidR="00713568" w:rsidRPr="00A617BA" w:rsidRDefault="00713568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E50D779" w14:textId="77777777" w:rsidR="00713568" w:rsidRPr="00A617BA" w:rsidRDefault="00713568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11899CD0" w14:textId="77777777" w:rsidR="00713568" w:rsidRDefault="00713568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/0/3/1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67519BE5" w14:textId="77777777" w:rsidR="00713568" w:rsidRDefault="00713568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/0/1/0</w:t>
            </w:r>
          </w:p>
        </w:tc>
      </w:tr>
      <w:tr w:rsidR="00713568" w:rsidRPr="00A617BA" w14:paraId="0310AE86" w14:textId="77777777" w:rsidTr="0023632E">
        <w:tc>
          <w:tcPr>
            <w:tcW w:w="1638" w:type="dxa"/>
            <w:vMerge/>
          </w:tcPr>
          <w:p w14:paraId="02DA2B21" w14:textId="77777777" w:rsidR="00713568" w:rsidRPr="00A617BA" w:rsidRDefault="00713568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06B5406C" w14:textId="77777777" w:rsidR="00713568" w:rsidRPr="00A617BA" w:rsidRDefault="00713568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3//</w:t>
            </w: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27521E3" w14:textId="77777777" w:rsidR="00713568" w:rsidRPr="00A617BA" w:rsidRDefault="00713568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68A2BB68" w14:textId="77777777" w:rsidR="00713568" w:rsidRDefault="00713568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/2/0/2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45FC81E9" w14:textId="77777777" w:rsidR="00713568" w:rsidRDefault="00713568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/1/0/0</w:t>
            </w:r>
          </w:p>
        </w:tc>
      </w:tr>
      <w:tr w:rsidR="00713568" w:rsidRPr="00A617BA" w14:paraId="4DAC7F7B" w14:textId="77777777" w:rsidTr="0023632E">
        <w:tc>
          <w:tcPr>
            <w:tcW w:w="1638" w:type="dxa"/>
            <w:vMerge/>
          </w:tcPr>
          <w:p w14:paraId="32040D38" w14:textId="77777777" w:rsidR="00713568" w:rsidRPr="00A617BA" w:rsidRDefault="00713568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</w:tcPr>
          <w:p w14:paraId="607BDC36" w14:textId="4D893967" w:rsidR="00713568" w:rsidRPr="00A617BA" w:rsidRDefault="00713568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</w:t>
            </w:r>
          </w:p>
        </w:tc>
        <w:tc>
          <w:tcPr>
            <w:tcW w:w="990" w:type="dxa"/>
          </w:tcPr>
          <w:p w14:paraId="0ABBDD4F" w14:textId="77777777" w:rsidR="00713568" w:rsidRPr="00A617BA" w:rsidRDefault="00713568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0" w:type="dxa"/>
          </w:tcPr>
          <w:p w14:paraId="1C92FAF5" w14:textId="77777777" w:rsidR="00713568" w:rsidRDefault="00713568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/0/1/0</w:t>
            </w:r>
          </w:p>
        </w:tc>
        <w:tc>
          <w:tcPr>
            <w:tcW w:w="1800" w:type="dxa"/>
          </w:tcPr>
          <w:p w14:paraId="4DB2567B" w14:textId="77777777" w:rsidR="00713568" w:rsidRDefault="00713568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/0/2/0</w:t>
            </w:r>
          </w:p>
        </w:tc>
      </w:tr>
      <w:tr w:rsidR="00713568" w:rsidRPr="00A617BA" w14:paraId="2679E8FF" w14:textId="77777777" w:rsidTr="0023632E">
        <w:tc>
          <w:tcPr>
            <w:tcW w:w="1638" w:type="dxa"/>
            <w:vMerge/>
          </w:tcPr>
          <w:p w14:paraId="6DA36081" w14:textId="77777777" w:rsidR="00713568" w:rsidRPr="00A617BA" w:rsidRDefault="00713568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FBA385D" w14:textId="77777777" w:rsidR="00713568" w:rsidRPr="00A617BA" w:rsidRDefault="00713568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611193C" w14:textId="77777777" w:rsidR="00713568" w:rsidRPr="00A617BA" w:rsidRDefault="00713568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46ACBFBF" w14:textId="77777777" w:rsidR="00713568" w:rsidRDefault="00713568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/0/1/0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6C44CD03" w14:textId="77777777" w:rsidR="00713568" w:rsidRDefault="00713568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/1/1/0</w:t>
            </w:r>
          </w:p>
        </w:tc>
      </w:tr>
      <w:tr w:rsidR="00713568" w:rsidRPr="00A617BA" w14:paraId="5EBEBC18" w14:textId="77777777" w:rsidTr="0023632E">
        <w:tc>
          <w:tcPr>
            <w:tcW w:w="1638" w:type="dxa"/>
            <w:vMerge/>
          </w:tcPr>
          <w:p w14:paraId="2DEC50AF" w14:textId="77777777" w:rsidR="00713568" w:rsidRPr="00A617BA" w:rsidRDefault="00713568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5DE01F71" w14:textId="77777777" w:rsidR="00713568" w:rsidRPr="00A617BA" w:rsidRDefault="00713568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3//</w:t>
            </w: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A231208" w14:textId="77777777" w:rsidR="00713568" w:rsidRPr="00A617BA" w:rsidRDefault="00713568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40CA21ED" w14:textId="77777777" w:rsidR="00713568" w:rsidRDefault="00713568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/2/0/0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258447AF" w14:textId="77777777" w:rsidR="00713568" w:rsidRDefault="00713568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/0/1/0</w:t>
            </w:r>
          </w:p>
        </w:tc>
      </w:tr>
      <w:tr w:rsidR="00713568" w:rsidRPr="00A617BA" w14:paraId="6B2FC351" w14:textId="77777777" w:rsidTr="0023632E">
        <w:tc>
          <w:tcPr>
            <w:tcW w:w="1638" w:type="dxa"/>
            <w:vMerge/>
          </w:tcPr>
          <w:p w14:paraId="5642D569" w14:textId="77777777" w:rsidR="00713568" w:rsidRPr="00A617BA" w:rsidRDefault="00713568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</w:tcPr>
          <w:p w14:paraId="5D01FE2D" w14:textId="143D8074" w:rsidR="00713568" w:rsidRPr="00A617BA" w:rsidRDefault="00713568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10 PT</w:t>
            </w:r>
          </w:p>
        </w:tc>
        <w:tc>
          <w:tcPr>
            <w:tcW w:w="990" w:type="dxa"/>
          </w:tcPr>
          <w:p w14:paraId="3080E6CE" w14:textId="77777777" w:rsidR="00713568" w:rsidRPr="00A617BA" w:rsidRDefault="00713568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0" w:type="dxa"/>
          </w:tcPr>
          <w:p w14:paraId="4E7E01FD" w14:textId="77777777" w:rsidR="00713568" w:rsidRDefault="00713568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/1/0/2</w:t>
            </w:r>
          </w:p>
        </w:tc>
        <w:tc>
          <w:tcPr>
            <w:tcW w:w="1800" w:type="dxa"/>
          </w:tcPr>
          <w:p w14:paraId="531F19DB" w14:textId="77777777" w:rsidR="00713568" w:rsidRDefault="00713568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/0/0/0</w:t>
            </w:r>
          </w:p>
        </w:tc>
      </w:tr>
      <w:tr w:rsidR="00713568" w:rsidRPr="00A617BA" w14:paraId="22040AAF" w14:textId="77777777" w:rsidTr="0023632E">
        <w:tc>
          <w:tcPr>
            <w:tcW w:w="1638" w:type="dxa"/>
            <w:vMerge/>
          </w:tcPr>
          <w:p w14:paraId="2264F5AF" w14:textId="77777777" w:rsidR="00713568" w:rsidRPr="00A617BA" w:rsidRDefault="00713568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</w:tcPr>
          <w:p w14:paraId="16320CC6" w14:textId="77777777" w:rsidR="00713568" w:rsidRPr="00A617BA" w:rsidRDefault="00713568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1920C560" w14:textId="77777777" w:rsidR="00713568" w:rsidRPr="00A617BA" w:rsidRDefault="00713568" w:rsidP="002363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0" w:type="dxa"/>
          </w:tcPr>
          <w:p w14:paraId="60107CFD" w14:textId="77777777" w:rsidR="00713568" w:rsidRDefault="00713568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/2/0/0</w:t>
            </w:r>
          </w:p>
        </w:tc>
        <w:tc>
          <w:tcPr>
            <w:tcW w:w="1800" w:type="dxa"/>
          </w:tcPr>
          <w:p w14:paraId="7397CF99" w14:textId="77777777" w:rsidR="00713568" w:rsidRDefault="00713568" w:rsidP="002363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/0/0/0</w:t>
            </w:r>
          </w:p>
        </w:tc>
      </w:tr>
      <w:bookmarkEnd w:id="0"/>
    </w:tbl>
    <w:p w14:paraId="2A745184" w14:textId="77777777" w:rsidR="00713568" w:rsidRDefault="00713568" w:rsidP="00317A4D">
      <w:pPr>
        <w:spacing w:line="480" w:lineRule="auto"/>
        <w:rPr>
          <w:sz w:val="18"/>
          <w:szCs w:val="18"/>
          <w:vertAlign w:val="superscript"/>
        </w:rPr>
      </w:pPr>
    </w:p>
    <w:p w14:paraId="778B42A5" w14:textId="638393D5" w:rsidR="00713568" w:rsidRPr="00D65A70" w:rsidRDefault="00713568" w:rsidP="00713568">
      <w:pPr>
        <w:spacing w:line="480" w:lineRule="auto"/>
        <w:rPr>
          <w:sz w:val="18"/>
          <w:szCs w:val="18"/>
        </w:rPr>
      </w:pPr>
      <w:r w:rsidRPr="00D65A70">
        <w:rPr>
          <w:sz w:val="18"/>
          <w:szCs w:val="18"/>
          <w:vertAlign w:val="superscript"/>
        </w:rPr>
        <w:t>a</w:t>
      </w:r>
      <w:r w:rsidRPr="00D65A70">
        <w:rPr>
          <w:sz w:val="18"/>
          <w:szCs w:val="18"/>
        </w:rPr>
        <w:t xml:space="preserve"> </w:t>
      </w:r>
      <w:r w:rsidR="00D65A70" w:rsidRPr="00D65A70">
        <w:rPr>
          <w:sz w:val="18"/>
          <w:szCs w:val="18"/>
          <w:vertAlign w:val="superscript"/>
        </w:rPr>
        <w:t>//</w:t>
      </w:r>
      <w:r w:rsidR="00D65A70" w:rsidRPr="00D65A70">
        <w:rPr>
          <w:sz w:val="18"/>
          <w:szCs w:val="18"/>
        </w:rPr>
        <w:t xml:space="preserve"> indicates the sequence of subsequent infections</w:t>
      </w:r>
    </w:p>
    <w:p w14:paraId="30DD60A0" w14:textId="2A0ABD94" w:rsidR="000D3388" w:rsidRDefault="00713568" w:rsidP="00317A4D">
      <w:pPr>
        <w:spacing w:line="480" w:lineRule="auto"/>
        <w:rPr>
          <w:sz w:val="18"/>
          <w:szCs w:val="18"/>
        </w:rPr>
      </w:pPr>
      <w:r>
        <w:rPr>
          <w:sz w:val="18"/>
          <w:szCs w:val="18"/>
          <w:vertAlign w:val="superscript"/>
        </w:rPr>
        <w:t>b</w:t>
      </w:r>
      <w:r w:rsidR="000D3388" w:rsidRPr="00F40F0D">
        <w:rPr>
          <w:sz w:val="18"/>
          <w:szCs w:val="18"/>
          <w:vertAlign w:val="superscript"/>
        </w:rPr>
        <w:t xml:space="preserve"> </w:t>
      </w:r>
      <w:proofErr w:type="gramStart"/>
      <w:r w:rsidR="000D3388" w:rsidRPr="00F40F0D">
        <w:rPr>
          <w:sz w:val="18"/>
          <w:szCs w:val="18"/>
        </w:rPr>
        <w:t>The</w:t>
      </w:r>
      <w:proofErr w:type="gramEnd"/>
      <w:r w:rsidR="000D3388" w:rsidRPr="00F40F0D">
        <w:rPr>
          <w:sz w:val="18"/>
          <w:szCs w:val="18"/>
        </w:rPr>
        <w:t xml:space="preserve"> day listed is relative to day of intranasal infection with MERS-CoV.  </w:t>
      </w:r>
    </w:p>
    <w:p w14:paraId="2B1A73E8" w14:textId="0A380849" w:rsidR="000D3388" w:rsidRDefault="00713568" w:rsidP="00317A4D">
      <w:pPr>
        <w:spacing w:line="480" w:lineRule="auto"/>
        <w:rPr>
          <w:sz w:val="18"/>
          <w:szCs w:val="18"/>
        </w:rPr>
      </w:pPr>
      <w:r>
        <w:rPr>
          <w:sz w:val="18"/>
          <w:szCs w:val="18"/>
          <w:vertAlign w:val="superscript"/>
        </w:rPr>
        <w:t>c</w:t>
      </w:r>
      <w:r w:rsidR="000D3388">
        <w:rPr>
          <w:sz w:val="18"/>
          <w:szCs w:val="18"/>
        </w:rPr>
        <w:t xml:space="preserve"> </w:t>
      </w:r>
      <w:proofErr w:type="gramStart"/>
      <w:r w:rsidR="000D3388">
        <w:rPr>
          <w:sz w:val="18"/>
          <w:szCs w:val="18"/>
        </w:rPr>
        <w:t>The</w:t>
      </w:r>
      <w:proofErr w:type="gramEnd"/>
      <w:r w:rsidR="000D3388">
        <w:rPr>
          <w:sz w:val="18"/>
          <w:szCs w:val="18"/>
        </w:rPr>
        <w:t xml:space="preserve"> scoring of IHC and histopathology identifies each lobe in the following order:  Left Caudal, Right Caudal, Left Cranial, Right Cranial. The IHC scores indicate the following antigen distribution per section: 0- no antigen, 1- less than 5%, 2- between 5 and 20%, 3- between 21 and 50%, 4- between 51 and 75%, and 4- more than 75%.  The histopathology score indicate the following severity per section: 0- less than 10%, 1- between 10 to 30%, 2- between 31 and 50%, 3- between 51 and 75%, 4- between 76 and 90%, and 5- more than 90%.</w:t>
      </w:r>
    </w:p>
    <w:p w14:paraId="20498CDE" w14:textId="5CF4F9AD" w:rsidR="00D07043" w:rsidRPr="000D3388" w:rsidRDefault="00D07043" w:rsidP="00317A4D">
      <w:pPr>
        <w:spacing w:line="480" w:lineRule="auto"/>
        <w:rPr>
          <w:rFonts w:ascii="Cambria" w:hAnsi="Cambria"/>
          <w:sz w:val="22"/>
          <w:szCs w:val="22"/>
        </w:rPr>
      </w:pPr>
      <w:r>
        <w:rPr>
          <w:sz w:val="18"/>
          <w:szCs w:val="18"/>
        </w:rPr>
        <w:t xml:space="preserve">None- No inoculation was performed at the indicated </w:t>
      </w:r>
      <w:proofErr w:type="spellStart"/>
      <w:r>
        <w:rPr>
          <w:sz w:val="18"/>
          <w:szCs w:val="18"/>
        </w:rPr>
        <w:t>timepoint</w:t>
      </w:r>
      <w:proofErr w:type="spellEnd"/>
      <w:r>
        <w:rPr>
          <w:sz w:val="18"/>
          <w:szCs w:val="18"/>
        </w:rPr>
        <w:t>.</w:t>
      </w:r>
    </w:p>
    <w:p w14:paraId="451F1391" w14:textId="37CAD97B" w:rsidR="001C5F38" w:rsidRPr="00A617BA" w:rsidRDefault="001C5F38" w:rsidP="00317A4D">
      <w:pPr>
        <w:spacing w:line="480" w:lineRule="auto"/>
        <w:rPr>
          <w:sz w:val="18"/>
          <w:szCs w:val="18"/>
        </w:rPr>
      </w:pPr>
    </w:p>
    <w:sectPr w:rsidR="001C5F38" w:rsidRPr="00A617BA" w:rsidSect="001E1BD9"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17BA"/>
    <w:rsid w:val="00074240"/>
    <w:rsid w:val="00077F0B"/>
    <w:rsid w:val="000B23CC"/>
    <w:rsid w:val="000B57DC"/>
    <w:rsid w:val="000D3388"/>
    <w:rsid w:val="001C5F38"/>
    <w:rsid w:val="001E1BD9"/>
    <w:rsid w:val="0023632E"/>
    <w:rsid w:val="00317A4D"/>
    <w:rsid w:val="00555B41"/>
    <w:rsid w:val="006404D9"/>
    <w:rsid w:val="00713568"/>
    <w:rsid w:val="008077CF"/>
    <w:rsid w:val="00830737"/>
    <w:rsid w:val="008A559B"/>
    <w:rsid w:val="009A08E7"/>
    <w:rsid w:val="009E490B"/>
    <w:rsid w:val="00A617BA"/>
    <w:rsid w:val="00B51528"/>
    <w:rsid w:val="00C046E9"/>
    <w:rsid w:val="00C42363"/>
    <w:rsid w:val="00D07043"/>
    <w:rsid w:val="00D65A70"/>
    <w:rsid w:val="00DB1229"/>
    <w:rsid w:val="00E056D3"/>
    <w:rsid w:val="00FD6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9BF6386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17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1E1B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143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606E60E-4739-E145-99D7-D652A45DA2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1</Words>
  <Characters>2006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ser, Katherine (NIH/NIAID) [F]</dc:creator>
  <cp:keywords/>
  <dc:description/>
  <cp:lastModifiedBy>khouser84@outlook.com</cp:lastModifiedBy>
  <cp:revision>4</cp:revision>
  <dcterms:created xsi:type="dcterms:W3CDTF">2017-06-14T17:29:00Z</dcterms:created>
  <dcterms:modified xsi:type="dcterms:W3CDTF">2017-07-28T12:47:00Z</dcterms:modified>
</cp:coreProperties>
</file>